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02B87" w14:textId="0CDD1440" w:rsidR="002958C3" w:rsidRDefault="00986938" w:rsidP="00B141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334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67FE8" w:rsidRPr="00D7334C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331591" w:rsidRPr="00D7334C">
        <w:rPr>
          <w:rFonts w:ascii="Times New Roman" w:hAnsi="Times New Roman" w:cs="Times New Roman"/>
          <w:b/>
          <w:sz w:val="24"/>
          <w:szCs w:val="24"/>
        </w:rPr>
        <w:t>4</w:t>
      </w:r>
      <w:r w:rsidR="00D7334C" w:rsidRPr="00D7334C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D7334C">
        <w:rPr>
          <w:rFonts w:ascii="Times New Roman" w:hAnsi="Times New Roman" w:cs="Times New Roman"/>
          <w:b/>
          <w:sz w:val="24"/>
          <w:szCs w:val="24"/>
        </w:rPr>
        <w:br/>
      </w:r>
      <w:r w:rsidR="002958C3" w:rsidRPr="00D733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7FE8" w:rsidRPr="00D7334C">
        <w:rPr>
          <w:rFonts w:ascii="Times New Roman" w:hAnsi="Times New Roman" w:cs="Times New Roman"/>
          <w:b/>
          <w:sz w:val="24"/>
          <w:szCs w:val="24"/>
        </w:rPr>
        <w:t>with b</w:t>
      </w:r>
      <w:r w:rsidR="002C4217" w:rsidRPr="00D7334C">
        <w:rPr>
          <w:rFonts w:ascii="Times New Roman" w:hAnsi="Times New Roman" w:cs="Times New Roman"/>
          <w:b/>
          <w:sz w:val="24"/>
          <w:szCs w:val="24"/>
        </w:rPr>
        <w:t>aseline b</w:t>
      </w:r>
      <w:r w:rsidR="002958C3" w:rsidRPr="00D7334C">
        <w:rPr>
          <w:rFonts w:ascii="Times New Roman" w:hAnsi="Times New Roman" w:cs="Times New Roman"/>
          <w:b/>
          <w:sz w:val="24"/>
          <w:szCs w:val="24"/>
        </w:rPr>
        <w:t xml:space="preserve">iochemical </w:t>
      </w:r>
      <w:r w:rsidR="002C4217" w:rsidRPr="00D7334C">
        <w:rPr>
          <w:rFonts w:ascii="Times New Roman" w:hAnsi="Times New Roman" w:cs="Times New Roman"/>
          <w:b/>
          <w:sz w:val="24"/>
          <w:szCs w:val="24"/>
        </w:rPr>
        <w:t xml:space="preserve">analysis results and enzyme </w:t>
      </w:r>
      <w:r w:rsidRPr="00D7334C">
        <w:rPr>
          <w:rFonts w:ascii="Times New Roman" w:hAnsi="Times New Roman" w:cs="Times New Roman"/>
          <w:b/>
          <w:sz w:val="24"/>
          <w:szCs w:val="24"/>
        </w:rPr>
        <w:t xml:space="preserve">activity </w:t>
      </w:r>
      <w:r w:rsidR="002958C3" w:rsidRPr="00D7334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2C4217" w:rsidRPr="00D7334C">
        <w:rPr>
          <w:rFonts w:ascii="Times New Roman" w:hAnsi="Times New Roman" w:cs="Times New Roman"/>
          <w:b/>
          <w:sz w:val="24"/>
          <w:szCs w:val="24"/>
        </w:rPr>
        <w:t xml:space="preserve">acute intermittent porphyria </w:t>
      </w:r>
      <w:r w:rsidR="00D7334C" w:rsidRPr="00D7334C">
        <w:rPr>
          <w:rFonts w:ascii="Times New Roman" w:hAnsi="Times New Roman" w:cs="Times New Roman"/>
          <w:b/>
          <w:sz w:val="24"/>
          <w:szCs w:val="24"/>
        </w:rPr>
        <w:t>cohort</w:t>
      </w:r>
    </w:p>
    <w:p w14:paraId="185E9D31" w14:textId="77777777" w:rsidR="00F23E86" w:rsidRPr="00D7334C" w:rsidRDefault="00F23E86" w:rsidP="00B141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2980" w:type="dxa"/>
        <w:tblLook w:val="04A0" w:firstRow="1" w:lastRow="0" w:firstColumn="1" w:lastColumn="0" w:noHBand="0" w:noVBand="1"/>
      </w:tblPr>
      <w:tblGrid>
        <w:gridCol w:w="2802"/>
        <w:gridCol w:w="2382"/>
        <w:gridCol w:w="2795"/>
        <w:gridCol w:w="3017"/>
        <w:gridCol w:w="1984"/>
      </w:tblGrid>
      <w:tr w:rsidR="00554BB7" w:rsidRPr="00554BB7" w14:paraId="5146BD93" w14:textId="77777777" w:rsidTr="00B1418D">
        <w:trPr>
          <w:trHeight w:val="405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C2C917" w14:textId="77777777" w:rsidR="00554BB7" w:rsidRPr="00B1418D" w:rsidRDefault="00554BB7" w:rsidP="006B36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606448E" w14:textId="4A39484D" w:rsidR="00554BB7" w:rsidRDefault="00554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ecur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3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Pr="00B1418D" w:rsidDel="002C4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25F866" w14:textId="6731DEB4" w:rsidR="00554BB7" w:rsidRPr="00B1418D" w:rsidRDefault="00D73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54BB7" w:rsidRPr="00D7334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4BB7" w:rsidRPr="00B1418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4BB7" w:rsidRPr="00B141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5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45B72DB5" w14:textId="3E61DDDA" w:rsidR="00554BB7" w:rsidRPr="00B1418D" w:rsidRDefault="00554BB7" w:rsidP="008D3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9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19C8" w:rsidRPr="00B1418D">
              <w:rPr>
                <w:rFonts w:ascii="Times New Roman" w:hAnsi="Times New Roman" w:cs="Times New Roman"/>
                <w:sz w:val="24"/>
                <w:szCs w:val="24"/>
              </w:rPr>
              <w:t xml:space="preserve">ymptomatic </w:t>
            </w:r>
            <w:r w:rsidR="00D733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14:paraId="1F614BA0" w14:textId="0F013905" w:rsidR="00554BB7" w:rsidRPr="00B1418D" w:rsidRDefault="00D7334C" w:rsidP="00D73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="00554BB7" w:rsidRPr="00B1418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4BB7" w:rsidRPr="00B1418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B0C2662" w14:textId="5EF592CD" w:rsidR="00554BB7" w:rsidRPr="00B1418D" w:rsidRDefault="00554BB7" w:rsidP="00D73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 xml:space="preserve">symptomatic </w:t>
            </w:r>
            <w:r w:rsidR="00D733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  <w:r w:rsidRPr="00B1418D" w:rsidDel="002C4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34C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D7334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D733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= 53</w:t>
            </w:r>
            <w:r w:rsidR="00D733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2975B5" w14:textId="772EAF2C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D95A779" w14:textId="77777777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i/>
                <w:sz w:val="24"/>
                <w:szCs w:val="24"/>
              </w:rPr>
              <w:t>Normal reference</w:t>
            </w:r>
          </w:p>
        </w:tc>
      </w:tr>
      <w:tr w:rsidR="00554BB7" w:rsidRPr="00554BB7" w14:paraId="15706C2B" w14:textId="77777777" w:rsidTr="00B1418D">
        <w:trPr>
          <w:trHeight w:val="318"/>
        </w:trPr>
        <w:tc>
          <w:tcPr>
            <w:tcW w:w="2802" w:type="dxa"/>
          </w:tcPr>
          <w:p w14:paraId="21E38A78" w14:textId="3965A218" w:rsidR="00554BB7" w:rsidRPr="00B1418D" w:rsidRDefault="00554BB7" w:rsidP="0029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 xml:space="preserve">Urine </w:t>
            </w:r>
          </w:p>
          <w:p w14:paraId="3143DDCF" w14:textId="77777777" w:rsidR="00554BB7" w:rsidRPr="00B1418D" w:rsidRDefault="00554BB7" w:rsidP="00F90B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 xml:space="preserve">ALA (µmol/l) </w:t>
            </w:r>
          </w:p>
          <w:p w14:paraId="13A11B3B" w14:textId="56DE4D99" w:rsidR="00554BB7" w:rsidRPr="00B1418D" w:rsidRDefault="00554BB7" w:rsidP="00F90B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PBG (µmol/l)</w:t>
            </w:r>
          </w:p>
        </w:tc>
        <w:tc>
          <w:tcPr>
            <w:tcW w:w="2382" w:type="dxa"/>
          </w:tcPr>
          <w:p w14:paraId="06D228C4" w14:textId="77777777" w:rsidR="00554BB7" w:rsidRPr="00B1418D" w:rsidRDefault="00554BB7" w:rsidP="00BA1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2AD43" w14:textId="0C93E636" w:rsidR="00554BB7" w:rsidRPr="00B1418D" w:rsidRDefault="00554BB7" w:rsidP="00BA1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284 (10 – 1740)</w:t>
            </w:r>
          </w:p>
          <w:p w14:paraId="156DB6D0" w14:textId="77777777" w:rsidR="00554BB7" w:rsidRPr="00B1418D" w:rsidRDefault="00554BB7" w:rsidP="002958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356 (10 – 1676)</w:t>
            </w:r>
          </w:p>
        </w:tc>
        <w:tc>
          <w:tcPr>
            <w:tcW w:w="2795" w:type="dxa"/>
          </w:tcPr>
          <w:p w14:paraId="2D0B0A61" w14:textId="77777777" w:rsidR="00554BB7" w:rsidRPr="00B1418D" w:rsidRDefault="00554BB7" w:rsidP="00732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9E34A" w14:textId="20F36828" w:rsidR="00554BB7" w:rsidRPr="00B1418D" w:rsidRDefault="00554BB7" w:rsidP="00732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109 (7 – 340)</w:t>
            </w:r>
          </w:p>
          <w:p w14:paraId="79B13C43" w14:textId="77777777" w:rsidR="00554BB7" w:rsidRPr="00B1418D" w:rsidRDefault="00554BB7" w:rsidP="00732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199 (7 – 908)</w:t>
            </w:r>
          </w:p>
        </w:tc>
        <w:tc>
          <w:tcPr>
            <w:tcW w:w="3017" w:type="dxa"/>
          </w:tcPr>
          <w:p w14:paraId="1F61C0E4" w14:textId="77777777" w:rsidR="00554BB7" w:rsidRPr="00B1418D" w:rsidRDefault="00554BB7" w:rsidP="00732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1A9B2" w14:textId="34EF8566" w:rsidR="00554BB7" w:rsidRPr="00B1418D" w:rsidRDefault="00554BB7" w:rsidP="00732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34 (5 – 442)</w:t>
            </w:r>
          </w:p>
          <w:p w14:paraId="0047D45B" w14:textId="77777777" w:rsidR="00554BB7" w:rsidRPr="00B1418D" w:rsidRDefault="00554BB7" w:rsidP="00732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25 (1 – 908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EAA4D7F" w14:textId="71B16F3E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66BE1F2" w14:textId="77777777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i/>
                <w:sz w:val="24"/>
                <w:szCs w:val="24"/>
              </w:rPr>
              <w:t>&lt; 46 μmol/L</w:t>
            </w:r>
          </w:p>
          <w:p w14:paraId="33C7DCDA" w14:textId="77777777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i/>
                <w:sz w:val="24"/>
                <w:szCs w:val="24"/>
              </w:rPr>
              <w:t>&lt; 9 μmol/L</w:t>
            </w:r>
          </w:p>
        </w:tc>
      </w:tr>
      <w:tr w:rsidR="00554BB7" w:rsidRPr="00554BB7" w14:paraId="0436176A" w14:textId="77777777" w:rsidTr="00B1418D">
        <w:trPr>
          <w:trHeight w:val="303"/>
        </w:trPr>
        <w:tc>
          <w:tcPr>
            <w:tcW w:w="2802" w:type="dxa"/>
          </w:tcPr>
          <w:p w14:paraId="7CAC1A39" w14:textId="63DD5CBD" w:rsidR="00554BB7" w:rsidRPr="00B1418D" w:rsidRDefault="00554BB7" w:rsidP="002958C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Plasma </w:t>
            </w:r>
          </w:p>
          <w:p w14:paraId="7176F32A" w14:textId="66A8E728" w:rsidR="00554BB7" w:rsidRPr="00B1418D" w:rsidRDefault="00554BB7" w:rsidP="00F90B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ALA (nmol/l) </w:t>
            </w:r>
            <w:r w:rsidRPr="00B1418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 xml:space="preserve">PBG (nmol/l) </w:t>
            </w:r>
          </w:p>
        </w:tc>
        <w:tc>
          <w:tcPr>
            <w:tcW w:w="2382" w:type="dxa"/>
          </w:tcPr>
          <w:p w14:paraId="1FC2C3EB" w14:textId="77777777" w:rsidR="00554BB7" w:rsidRPr="00B1418D" w:rsidRDefault="00554BB7" w:rsidP="00BA1F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  <w:p w14:paraId="0DE2CC57" w14:textId="12AD986C" w:rsidR="00554BB7" w:rsidRPr="00B1418D" w:rsidRDefault="00554BB7" w:rsidP="00BA1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240 (80 – 2380)</w:t>
            </w:r>
          </w:p>
          <w:p w14:paraId="50C5E166" w14:textId="77777777" w:rsidR="00554BB7" w:rsidRPr="00B1418D" w:rsidRDefault="00554BB7" w:rsidP="00BA1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1755 (79 – 6496)</w:t>
            </w:r>
          </w:p>
        </w:tc>
        <w:tc>
          <w:tcPr>
            <w:tcW w:w="2795" w:type="dxa"/>
          </w:tcPr>
          <w:p w14:paraId="5264DDF2" w14:textId="77777777" w:rsidR="00554BB7" w:rsidRPr="00B1418D" w:rsidRDefault="00554BB7" w:rsidP="00880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3693B" w14:textId="28BD1AA3" w:rsidR="00554BB7" w:rsidRPr="00B1418D" w:rsidRDefault="00554BB7" w:rsidP="00880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858 (27 – 2700)</w:t>
            </w:r>
          </w:p>
          <w:p w14:paraId="5208A784" w14:textId="77777777" w:rsidR="00554BB7" w:rsidRPr="00B1418D" w:rsidRDefault="00554BB7" w:rsidP="00880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2279 (214 – 6814)</w:t>
            </w:r>
          </w:p>
        </w:tc>
        <w:tc>
          <w:tcPr>
            <w:tcW w:w="3017" w:type="dxa"/>
          </w:tcPr>
          <w:p w14:paraId="310F5DCE" w14:textId="77777777" w:rsidR="00554BB7" w:rsidRPr="00B1418D" w:rsidRDefault="00554BB7" w:rsidP="00880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E7311" w14:textId="79B3A9EA" w:rsidR="00554BB7" w:rsidRPr="00B1418D" w:rsidRDefault="00554BB7" w:rsidP="00880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228 (29 – 2980)</w:t>
            </w:r>
          </w:p>
          <w:p w14:paraId="34E114BD" w14:textId="77777777" w:rsidR="00554BB7" w:rsidRPr="00B1418D" w:rsidRDefault="00554BB7" w:rsidP="00880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554 (8 – 384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9E56E07" w14:textId="52813CC5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1BAD471" w14:textId="77777777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i/>
                <w:sz w:val="24"/>
                <w:szCs w:val="24"/>
              </w:rPr>
              <w:t>&lt; 74 nmol/L</w:t>
            </w:r>
          </w:p>
          <w:p w14:paraId="6774BAFB" w14:textId="77777777" w:rsidR="00554BB7" w:rsidRPr="00B1418D" w:rsidRDefault="00554BB7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i/>
                <w:sz w:val="24"/>
                <w:szCs w:val="24"/>
              </w:rPr>
              <w:t>&lt; 12 nmol/L</w:t>
            </w:r>
          </w:p>
        </w:tc>
      </w:tr>
      <w:tr w:rsidR="00554BB7" w:rsidRPr="00554BB7" w14:paraId="32ADE16A" w14:textId="77777777" w:rsidTr="00B1418D">
        <w:trPr>
          <w:trHeight w:val="590"/>
        </w:trPr>
        <w:tc>
          <w:tcPr>
            <w:tcW w:w="2802" w:type="dxa"/>
          </w:tcPr>
          <w:p w14:paraId="13565121" w14:textId="77777777" w:rsidR="007E1B3B" w:rsidRDefault="007E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CE39CAC" w14:textId="77777777" w:rsidR="007E1B3B" w:rsidRDefault="00554B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G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zyme </w:t>
            </w:r>
            <w:r w:rsidRPr="00B14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vity* </w:t>
            </w:r>
          </w:p>
          <w:p w14:paraId="2AF2AE2A" w14:textId="271CB4F1" w:rsidR="00554BB7" w:rsidRPr="00B1418D" w:rsidRDefault="007E1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="00554BB7" w:rsidRPr="00B14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pmol/mg/hour) </w:t>
            </w:r>
          </w:p>
        </w:tc>
        <w:tc>
          <w:tcPr>
            <w:tcW w:w="2382" w:type="dxa"/>
            <w:vAlign w:val="center"/>
          </w:tcPr>
          <w:p w14:paraId="7AB22036" w14:textId="095BF477" w:rsidR="00554BB7" w:rsidRPr="00B1418D" w:rsidRDefault="00554BB7" w:rsidP="002C4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51 (34 – 71)</w:t>
            </w:r>
          </w:p>
        </w:tc>
        <w:tc>
          <w:tcPr>
            <w:tcW w:w="2795" w:type="dxa"/>
            <w:vAlign w:val="center"/>
          </w:tcPr>
          <w:p w14:paraId="1E8AB5F3" w14:textId="27BE2DC2" w:rsidR="00554BB7" w:rsidRPr="00B1418D" w:rsidRDefault="00554BB7" w:rsidP="002C4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55 (34 – 98)</w:t>
            </w:r>
          </w:p>
        </w:tc>
        <w:tc>
          <w:tcPr>
            <w:tcW w:w="3017" w:type="dxa"/>
            <w:vAlign w:val="center"/>
          </w:tcPr>
          <w:p w14:paraId="4A72E858" w14:textId="45EE2B9D" w:rsidR="00554BB7" w:rsidRPr="00B1418D" w:rsidRDefault="00554BB7" w:rsidP="002C4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18D">
              <w:rPr>
                <w:rFonts w:ascii="Times New Roman" w:hAnsi="Times New Roman" w:cs="Times New Roman"/>
                <w:sz w:val="24"/>
                <w:szCs w:val="24"/>
              </w:rPr>
              <w:t>52 (31 – 75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548533B" w14:textId="7456A361" w:rsidR="00554BB7" w:rsidRPr="00B1418D" w:rsidRDefault="00F40C18" w:rsidP="00B1418D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r w:rsidR="00554BB7" w:rsidRPr="00B1418D">
              <w:rPr>
                <w:rFonts w:ascii="Times New Roman" w:hAnsi="Times New Roman" w:cs="Times New Roman"/>
                <w:i/>
                <w:sz w:val="24"/>
                <w:szCs w:val="24"/>
              </w:rPr>
              <w:t>&gt; 63 pmol/mg protein/hour</w:t>
            </w:r>
          </w:p>
        </w:tc>
      </w:tr>
    </w:tbl>
    <w:p w14:paraId="094DC3D1" w14:textId="77777777" w:rsidR="00F23E86" w:rsidRDefault="00F23E86" w:rsidP="00BB64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99BB17" w14:textId="0DA21505" w:rsidR="00986938" w:rsidRDefault="00BB6483" w:rsidP="00BB64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1418D">
        <w:rPr>
          <w:rFonts w:ascii="Times New Roman" w:hAnsi="Times New Roman" w:cs="Times New Roman"/>
          <w:sz w:val="24"/>
          <w:szCs w:val="24"/>
        </w:rPr>
        <w:t>Used abbreviations</w:t>
      </w:r>
      <w:r w:rsidR="00D7334C" w:rsidRPr="00B1418D">
        <w:rPr>
          <w:rFonts w:ascii="Times New Roman" w:hAnsi="Times New Roman" w:cs="Times New Roman"/>
          <w:sz w:val="24"/>
          <w:szCs w:val="24"/>
        </w:rPr>
        <w:t xml:space="preserve"> </w:t>
      </w:r>
      <w:r w:rsidRPr="00B1418D">
        <w:rPr>
          <w:rFonts w:ascii="Times New Roman" w:hAnsi="Times New Roman" w:cs="Times New Roman"/>
          <w:sz w:val="24"/>
          <w:szCs w:val="24"/>
        </w:rPr>
        <w:t xml:space="preserve">ALA, delta-aminolevulinic acid; PBG, Porphobilinogen; </w:t>
      </w:r>
      <w:r w:rsidR="002D19C8">
        <w:rPr>
          <w:rFonts w:ascii="Times New Roman" w:hAnsi="Times New Roman" w:cs="Times New Roman"/>
          <w:sz w:val="24"/>
          <w:szCs w:val="24"/>
        </w:rPr>
        <w:t>PBGd, porphobilinogen deaminase</w:t>
      </w:r>
      <w:bookmarkStart w:id="0" w:name="_GoBack"/>
      <w:bookmarkEnd w:id="0"/>
      <w:r w:rsidRPr="00B141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42FE0E" w14:textId="7FAB10EE" w:rsidR="00BB6483" w:rsidRPr="00B1418D" w:rsidRDefault="00986938" w:rsidP="00BB64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1418D">
        <w:rPr>
          <w:rFonts w:ascii="Times New Roman" w:hAnsi="Times New Roman" w:cs="Times New Roman"/>
          <w:sz w:val="24"/>
          <w:szCs w:val="24"/>
        </w:rPr>
        <w:t xml:space="preserve">All measurements are presented as median (range), and were the first available measurements in a patient. </w:t>
      </w:r>
    </w:p>
    <w:p w14:paraId="39707865" w14:textId="37697363" w:rsidR="006F5EF7" w:rsidRPr="00B1418D" w:rsidRDefault="00F90B34" w:rsidP="00554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418D">
        <w:rPr>
          <w:rFonts w:ascii="Times New Roman" w:hAnsi="Times New Roman" w:cs="Times New Roman"/>
          <w:sz w:val="24"/>
          <w:szCs w:val="24"/>
        </w:rPr>
        <w:t>*</w:t>
      </w:r>
      <w:r w:rsidR="00554BB7" w:rsidRPr="00B1418D">
        <w:rPr>
          <w:rFonts w:ascii="Times New Roman" w:hAnsi="Times New Roman" w:cs="Times New Roman"/>
          <w:color w:val="000000"/>
          <w:sz w:val="24"/>
          <w:szCs w:val="24"/>
        </w:rPr>
        <w:t>presented is the l</w:t>
      </w:r>
      <w:r w:rsidR="002958C3" w:rsidRPr="00B1418D">
        <w:rPr>
          <w:rFonts w:ascii="Times New Roman" w:hAnsi="Times New Roman" w:cs="Times New Roman"/>
          <w:color w:val="000000"/>
          <w:sz w:val="24"/>
          <w:szCs w:val="24"/>
        </w:rPr>
        <w:t xml:space="preserve">owest erythrocyte </w:t>
      </w:r>
      <w:r w:rsidR="00554BB7" w:rsidRPr="00B1418D">
        <w:rPr>
          <w:rFonts w:ascii="Times New Roman" w:hAnsi="Times New Roman" w:cs="Times New Roman"/>
          <w:color w:val="000000"/>
          <w:sz w:val="24"/>
          <w:szCs w:val="24"/>
        </w:rPr>
        <w:t>PBGd</w:t>
      </w:r>
      <w:r w:rsidR="002958C3" w:rsidRPr="00B1418D">
        <w:rPr>
          <w:rFonts w:ascii="Times New Roman" w:hAnsi="Times New Roman" w:cs="Times New Roman"/>
          <w:color w:val="000000"/>
          <w:sz w:val="24"/>
          <w:szCs w:val="24"/>
        </w:rPr>
        <w:t xml:space="preserve"> activity measured</w:t>
      </w:r>
      <w:r w:rsidR="007A7F52" w:rsidRPr="00B1418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2958C3" w:rsidRPr="00B141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AC799ED" w14:textId="77777777" w:rsidR="002958C3" w:rsidRPr="00B1418D" w:rsidRDefault="002958C3">
      <w:pPr>
        <w:rPr>
          <w:rFonts w:ascii="Times New Roman" w:hAnsi="Times New Roman" w:cs="Times New Roman"/>
          <w:sz w:val="24"/>
          <w:szCs w:val="24"/>
        </w:rPr>
      </w:pPr>
    </w:p>
    <w:sectPr w:rsidR="002958C3" w:rsidRPr="00B1418D" w:rsidSect="000C28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2F71BB"/>
    <w:multiLevelType w:val="hybridMultilevel"/>
    <w:tmpl w:val="B36470A6"/>
    <w:lvl w:ilvl="0" w:tplc="501CBA8A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  <w:color w:val="auto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8F4"/>
    <w:rsid w:val="00097232"/>
    <w:rsid w:val="001D3299"/>
    <w:rsid w:val="002958C3"/>
    <w:rsid w:val="002C4217"/>
    <w:rsid w:val="002D19C8"/>
    <w:rsid w:val="00331591"/>
    <w:rsid w:val="003B433C"/>
    <w:rsid w:val="00445DBA"/>
    <w:rsid w:val="00463505"/>
    <w:rsid w:val="0048783A"/>
    <w:rsid w:val="00495AA2"/>
    <w:rsid w:val="004C0C44"/>
    <w:rsid w:val="00554BB7"/>
    <w:rsid w:val="006309CF"/>
    <w:rsid w:val="006B3681"/>
    <w:rsid w:val="006F5EF7"/>
    <w:rsid w:val="007106E4"/>
    <w:rsid w:val="00722FD9"/>
    <w:rsid w:val="007320DF"/>
    <w:rsid w:val="00732FDA"/>
    <w:rsid w:val="007758F4"/>
    <w:rsid w:val="00776BD4"/>
    <w:rsid w:val="00797BC8"/>
    <w:rsid w:val="007A7F52"/>
    <w:rsid w:val="007E1B3B"/>
    <w:rsid w:val="008805BB"/>
    <w:rsid w:val="008B57D3"/>
    <w:rsid w:val="008D3C2A"/>
    <w:rsid w:val="00986938"/>
    <w:rsid w:val="009E3A11"/>
    <w:rsid w:val="00A94B36"/>
    <w:rsid w:val="00B1418D"/>
    <w:rsid w:val="00B15439"/>
    <w:rsid w:val="00BB6483"/>
    <w:rsid w:val="00BE3898"/>
    <w:rsid w:val="00D66589"/>
    <w:rsid w:val="00D67FE8"/>
    <w:rsid w:val="00D7334C"/>
    <w:rsid w:val="00DA51E6"/>
    <w:rsid w:val="00E77FB5"/>
    <w:rsid w:val="00ED7939"/>
    <w:rsid w:val="00F23E86"/>
    <w:rsid w:val="00F40C18"/>
    <w:rsid w:val="00F77DE2"/>
    <w:rsid w:val="00F9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D14A6"/>
  <w15:docId w15:val="{BA39B7A4-746F-49E6-8E7B-2410873D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8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E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5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E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58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0B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5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336BF-C9BB-45D2-B90C-7D2650935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A. Neeleman</dc:creator>
  <cp:lastModifiedBy>Rochus Neeleman</cp:lastModifiedBy>
  <cp:revision>3</cp:revision>
  <dcterms:created xsi:type="dcterms:W3CDTF">2018-04-11T12:05:00Z</dcterms:created>
  <dcterms:modified xsi:type="dcterms:W3CDTF">2018-04-11T12:05:00Z</dcterms:modified>
</cp:coreProperties>
</file>